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5. Glomeromycota amplification o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edicago truncatul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rhizosphere DNA extracts by real time Q-PCR in combination with FR1/FF390 primer set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2268"/>
        <w:gridCol w:w="2268"/>
        <w:gridCol w:w="2268"/>
      </w:tblGrid>
      <w:tr>
        <w:trPr>
          <w:trHeight w:val="283" w:hRule="atLeast"/>
        </w:trPr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Name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Target Name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Cт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Quantity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</w:t>
            </w:r>
          </w:p>
        </w:tc>
        <w:tc>
          <w:tcPr>
            <w:tcW w:w="226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41725</w:t>
            </w:r>
          </w:p>
        </w:tc>
        <w:tc>
          <w:tcPr>
            <w:tcW w:w="226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32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4579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29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516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26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625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94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755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82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772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80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225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45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2278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44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262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42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9147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68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974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63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979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63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572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99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598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96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633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93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1057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53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2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43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2984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40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387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17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5649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99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574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98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1358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51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138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51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2338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44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626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93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6618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90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676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89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956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65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0235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60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03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59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098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54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183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48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185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47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438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12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4677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09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542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02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47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09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522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03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533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02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5099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05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629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93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1.7989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78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041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58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276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41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ample 9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29609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40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tandard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.75724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8E+07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tandar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.517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8E+07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tandar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4.3419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8E+07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tandar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793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8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tandar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3.118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8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tandar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2.514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8E+06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tandar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.926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8E+04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tandar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.1909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8E+04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tandar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.422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8E+04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tandar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2.330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8E+03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tandar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2.243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8E+03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tandard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2.1924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28E+03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egative template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.40814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32E+03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egative templat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.931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90E+03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egative template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.59558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77E+03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ositive template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21063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15E+08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ositive templat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247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.13E+08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ositive template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DN 18S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3.74064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.92E+07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3:16:00Z</dcterms:created>
  <dc:creator>nicolas chemidlin</dc:creator>
  <dc:description/>
  <dc:language>en-US</dc:language>
  <cp:lastModifiedBy>nicolas chemidlin</cp:lastModifiedBy>
  <dcterms:modified xsi:type="dcterms:W3CDTF">2011-08-18T13:17:00Z</dcterms:modified>
  <cp:revision>1</cp:revision>
  <dc:subject/>
  <dc:title/>
</cp:coreProperties>
</file>